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E81" w:rsidRDefault="00927E81">
      <w:pPr>
        <w:rPr>
          <w:sz w:val="24"/>
          <w:szCs w:val="24"/>
        </w:rPr>
      </w:pPr>
    </w:p>
    <w:p w:rsidR="00587EAF" w:rsidRDefault="008749B2" w:rsidP="00910A40"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15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BF3F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10A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atistics </w:t>
      </w:r>
      <w:r w:rsidR="00910A40" w:rsidRPr="005C11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raw reads and clean reads in </w:t>
      </w:r>
      <w:r w:rsidR="00910A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ovary and testis of </w:t>
      </w:r>
      <w:r w:rsidR="00910A40" w:rsidRPr="005C11F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. lucidu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386"/>
        <w:gridCol w:w="1358"/>
        <w:gridCol w:w="1080"/>
        <w:gridCol w:w="1080"/>
        <w:gridCol w:w="1080"/>
      </w:tblGrid>
      <w:tr w:rsidR="00F71248" w:rsidRPr="00BA3FA9" w:rsidTr="002926DC">
        <w:trPr>
          <w:trHeight w:val="270"/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F71248" w:rsidP="00587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r w:rsidR="00F71248" w:rsidRPr="00BA3FA9">
              <w:rPr>
                <w:rFonts w:ascii="Times New Roman" w:hAnsi="Times New Roman" w:cs="Times New Roman"/>
                <w:sz w:val="24"/>
                <w:szCs w:val="24"/>
              </w:rPr>
              <w:t>_Read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F71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Q2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F71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Q3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248" w:rsidRPr="00BA3FA9" w:rsidRDefault="00F71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092149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290437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4.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52.84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386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4715556</w:t>
            </w:r>
          </w:p>
        </w:tc>
        <w:tc>
          <w:tcPr>
            <w:tcW w:w="1358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2784186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6.68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3.79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50.75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386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6697685</w:t>
            </w:r>
          </w:p>
        </w:tc>
        <w:tc>
          <w:tcPr>
            <w:tcW w:w="1358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4654592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7.45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4.52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51.68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s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86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8432756</w:t>
            </w:r>
          </w:p>
        </w:tc>
        <w:tc>
          <w:tcPr>
            <w:tcW w:w="1358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6652050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7.31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51.86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s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386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4641117</w:t>
            </w:r>
          </w:p>
        </w:tc>
        <w:tc>
          <w:tcPr>
            <w:tcW w:w="1358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2964993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6.56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3.98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48.92</w:t>
            </w:r>
          </w:p>
        </w:tc>
      </w:tr>
      <w:tr w:rsidR="00BA3FA9" w:rsidRPr="00BA3FA9" w:rsidTr="002926DC">
        <w:trPr>
          <w:trHeight w:val="270"/>
          <w:jc w:val="center"/>
        </w:trPr>
        <w:tc>
          <w:tcPr>
            <w:tcW w:w="113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s</w:t>
            </w: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386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7683948</w:t>
            </w:r>
          </w:p>
        </w:tc>
        <w:tc>
          <w:tcPr>
            <w:tcW w:w="1358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35879253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77.21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080" w:type="dxa"/>
            <w:noWrap/>
            <w:hideMark/>
          </w:tcPr>
          <w:p w:rsidR="00BA3FA9" w:rsidRPr="00BA3FA9" w:rsidRDefault="00BA3FA9" w:rsidP="00BA3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FA9">
              <w:rPr>
                <w:rFonts w:ascii="Times New Roman" w:hAnsi="Times New Roman" w:cs="Times New Roman"/>
                <w:sz w:val="24"/>
                <w:szCs w:val="24"/>
              </w:rPr>
              <w:t>51.84</w:t>
            </w:r>
          </w:p>
        </w:tc>
      </w:tr>
    </w:tbl>
    <w:p w:rsidR="00587EAF" w:rsidRPr="00587EAF" w:rsidRDefault="00587EAF">
      <w:pPr>
        <w:rPr>
          <w:sz w:val="24"/>
          <w:szCs w:val="24"/>
        </w:rPr>
      </w:pPr>
    </w:p>
    <w:sectPr w:rsidR="00587EAF" w:rsidRPr="00587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2E6B" w:rsidRDefault="00BB2E6B" w:rsidP="00BA3FA9">
      <w:r>
        <w:separator/>
      </w:r>
    </w:p>
  </w:endnote>
  <w:endnote w:type="continuationSeparator" w:id="0">
    <w:p w:rsidR="00BB2E6B" w:rsidRDefault="00BB2E6B" w:rsidP="00BA3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2E6B" w:rsidRDefault="00BB2E6B" w:rsidP="00BA3FA9">
      <w:r>
        <w:separator/>
      </w:r>
    </w:p>
  </w:footnote>
  <w:footnote w:type="continuationSeparator" w:id="0">
    <w:p w:rsidR="00BB2E6B" w:rsidRDefault="00BB2E6B" w:rsidP="00BA3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EAF"/>
    <w:rsid w:val="001A6160"/>
    <w:rsid w:val="002926DC"/>
    <w:rsid w:val="003151E0"/>
    <w:rsid w:val="00366C6A"/>
    <w:rsid w:val="004A2208"/>
    <w:rsid w:val="00587EAF"/>
    <w:rsid w:val="00647A45"/>
    <w:rsid w:val="00845C04"/>
    <w:rsid w:val="008749B2"/>
    <w:rsid w:val="00910A40"/>
    <w:rsid w:val="00927E81"/>
    <w:rsid w:val="00BA3FA9"/>
    <w:rsid w:val="00BB2E6B"/>
    <w:rsid w:val="00BF3FF5"/>
    <w:rsid w:val="00F71248"/>
    <w:rsid w:val="00FA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1723BC-3120-40A0-89F8-8118FCBB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3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3FA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3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3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</cp:revision>
  <dcterms:created xsi:type="dcterms:W3CDTF">2020-05-20T10:29:00Z</dcterms:created>
  <dcterms:modified xsi:type="dcterms:W3CDTF">2021-08-27T02:36:00Z</dcterms:modified>
</cp:coreProperties>
</file>